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5BA74" w14:textId="77777777" w:rsidR="00DB74C7" w:rsidRPr="00DB74C7" w:rsidRDefault="00DB74C7" w:rsidP="00DB74C7">
      <w:pPr>
        <w:keepNext/>
        <w:keepLines/>
        <w:spacing w:before="40" w:after="120" w:line="480" w:lineRule="auto"/>
        <w:outlineLvl w:val="3"/>
        <w:rPr>
          <w:rFonts w:ascii="Calibri" w:eastAsia="MS Gothic" w:hAnsi="Calibri" w:cs="Times New Roman"/>
          <w:i/>
          <w:iCs/>
          <w:sz w:val="20"/>
          <w:szCs w:val="20"/>
        </w:rPr>
      </w:pPr>
      <w:bookmarkStart w:id="0" w:name="_Toc13433158"/>
      <w:r w:rsidRPr="00DB74C7">
        <w:rPr>
          <w:rFonts w:ascii="Calibri" w:eastAsia="MS Gothic" w:hAnsi="Calibri" w:cs="Times New Roman"/>
          <w:i/>
          <w:iCs/>
          <w:sz w:val="20"/>
          <w:szCs w:val="20"/>
        </w:rPr>
        <w:t xml:space="preserve">Appendix Table </w:t>
      </w:r>
      <w:r w:rsidRPr="00DB74C7">
        <w:rPr>
          <w:rFonts w:ascii="Calibri" w:eastAsia="MS Gothic" w:hAnsi="Calibri" w:cs="Times New Roman"/>
          <w:i/>
          <w:iCs/>
          <w:sz w:val="20"/>
          <w:szCs w:val="20"/>
        </w:rPr>
        <w:fldChar w:fldCharType="begin"/>
      </w:r>
      <w:r w:rsidRPr="00DB74C7">
        <w:rPr>
          <w:rFonts w:ascii="Calibri" w:eastAsia="MS Gothic" w:hAnsi="Calibri" w:cs="Times New Roman"/>
          <w:i/>
          <w:iCs/>
          <w:sz w:val="20"/>
          <w:szCs w:val="20"/>
        </w:rPr>
        <w:instrText xml:space="preserve"> SEQ Appendix_Table \* ARABIC </w:instrText>
      </w:r>
      <w:r w:rsidRPr="00DB74C7">
        <w:rPr>
          <w:rFonts w:ascii="Calibri" w:eastAsia="MS Gothic" w:hAnsi="Calibri" w:cs="Times New Roman"/>
          <w:i/>
          <w:iCs/>
          <w:sz w:val="20"/>
          <w:szCs w:val="20"/>
        </w:rPr>
        <w:fldChar w:fldCharType="separate"/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t>2</w:t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fldChar w:fldCharType="end"/>
      </w:r>
      <w:r w:rsidRPr="00DB74C7">
        <w:rPr>
          <w:rFonts w:ascii="Calibri" w:eastAsia="MS Gothic" w:hAnsi="Calibri" w:cs="Times New Roman"/>
          <w:i/>
          <w:iCs/>
          <w:sz w:val="20"/>
          <w:szCs w:val="20"/>
        </w:rPr>
        <w:t>: Results of adjusted linear mixed effects models evaluating association between current heavy drinking (vs moderate drinking and abstinence as separate categories) and sCD14. IL-6 and D-dimer  over time among ART naïve people with HIV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7"/>
        <w:gridCol w:w="1923"/>
        <w:gridCol w:w="1816"/>
        <w:gridCol w:w="1856"/>
        <w:gridCol w:w="1817"/>
        <w:gridCol w:w="1904"/>
        <w:gridCol w:w="1817"/>
      </w:tblGrid>
      <w:tr w:rsidR="00DB74C7" w:rsidRPr="00DB74C7" w14:paraId="0309AF97" w14:textId="77777777" w:rsidTr="000F656E">
        <w:tc>
          <w:tcPr>
            <w:tcW w:w="1817" w:type="dxa"/>
          </w:tcPr>
          <w:p w14:paraId="37CEC4FE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9" w:type="dxa"/>
            <w:gridSpan w:val="2"/>
          </w:tcPr>
          <w:p w14:paraId="12680E61" w14:textId="77777777" w:rsidR="00DB74C7" w:rsidRPr="00DB74C7" w:rsidRDefault="00DB74C7" w:rsidP="00DB74C7">
            <w:pPr>
              <w:spacing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sCD14</w:t>
            </w:r>
          </w:p>
        </w:tc>
        <w:tc>
          <w:tcPr>
            <w:tcW w:w="3673" w:type="dxa"/>
            <w:gridSpan w:val="2"/>
          </w:tcPr>
          <w:p w14:paraId="3CFC6B5E" w14:textId="77777777" w:rsidR="00DB74C7" w:rsidRPr="00DB74C7" w:rsidRDefault="00DB74C7" w:rsidP="00DB74C7">
            <w:pPr>
              <w:spacing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IL-6</w:t>
            </w:r>
          </w:p>
        </w:tc>
        <w:tc>
          <w:tcPr>
            <w:tcW w:w="3721" w:type="dxa"/>
            <w:gridSpan w:val="2"/>
          </w:tcPr>
          <w:p w14:paraId="3AAFBD9B" w14:textId="77777777" w:rsidR="00DB74C7" w:rsidRPr="00DB74C7" w:rsidRDefault="00DB74C7" w:rsidP="00DB74C7">
            <w:pPr>
              <w:spacing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D-dimer</w:t>
            </w:r>
          </w:p>
        </w:tc>
      </w:tr>
      <w:tr w:rsidR="00DB74C7" w:rsidRPr="00DB74C7" w14:paraId="03EC8C32" w14:textId="77777777" w:rsidTr="000F656E">
        <w:tc>
          <w:tcPr>
            <w:tcW w:w="1817" w:type="dxa"/>
          </w:tcPr>
          <w:p w14:paraId="25A1E3E3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3" w:type="dxa"/>
            <w:vAlign w:val="center"/>
          </w:tcPr>
          <w:p w14:paraId="4EB03F80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Adjusted Mean Difference (95% CI)</w:t>
            </w:r>
          </w:p>
        </w:tc>
        <w:tc>
          <w:tcPr>
            <w:tcW w:w="1816" w:type="dxa"/>
            <w:vAlign w:val="center"/>
          </w:tcPr>
          <w:p w14:paraId="5A80FFA5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56" w:type="dxa"/>
            <w:vAlign w:val="center"/>
          </w:tcPr>
          <w:p w14:paraId="21DC373B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Adjusted Ratio of Means (95% CI)</w:t>
            </w:r>
          </w:p>
        </w:tc>
        <w:tc>
          <w:tcPr>
            <w:tcW w:w="1817" w:type="dxa"/>
            <w:vAlign w:val="center"/>
          </w:tcPr>
          <w:p w14:paraId="183FA78E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04" w:type="dxa"/>
            <w:vAlign w:val="center"/>
          </w:tcPr>
          <w:p w14:paraId="5D0BB33F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Adjusted Ratio of Means (95% CI)</w:t>
            </w:r>
          </w:p>
        </w:tc>
        <w:tc>
          <w:tcPr>
            <w:tcW w:w="1817" w:type="dxa"/>
            <w:vAlign w:val="center"/>
          </w:tcPr>
          <w:p w14:paraId="24E86EBA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DB74C7" w:rsidRPr="00DB74C7" w14:paraId="133E074E" w14:textId="77777777" w:rsidTr="000F656E">
        <w:tc>
          <w:tcPr>
            <w:tcW w:w="1817" w:type="dxa"/>
          </w:tcPr>
          <w:p w14:paraId="24CB1D9A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Moderate drinking</w:t>
            </w:r>
          </w:p>
        </w:tc>
        <w:tc>
          <w:tcPr>
            <w:tcW w:w="1923" w:type="dxa"/>
          </w:tcPr>
          <w:p w14:paraId="1F3B62B5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816" w:type="dxa"/>
            <w:vMerge w:val="restart"/>
          </w:tcPr>
          <w:p w14:paraId="4446715A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D775AFE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0.0049</w:t>
            </w:r>
          </w:p>
        </w:tc>
        <w:tc>
          <w:tcPr>
            <w:tcW w:w="1856" w:type="dxa"/>
          </w:tcPr>
          <w:p w14:paraId="46EA9F2F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817" w:type="dxa"/>
            <w:vMerge w:val="restart"/>
          </w:tcPr>
          <w:p w14:paraId="31E9B0E8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D347E28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0.0002</w:t>
            </w:r>
          </w:p>
        </w:tc>
        <w:tc>
          <w:tcPr>
            <w:tcW w:w="1904" w:type="dxa"/>
          </w:tcPr>
          <w:p w14:paraId="11D8C87C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817" w:type="dxa"/>
            <w:vMerge w:val="restart"/>
          </w:tcPr>
          <w:p w14:paraId="448FEB94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4D5EE3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0.0220</w:t>
            </w:r>
          </w:p>
        </w:tc>
      </w:tr>
      <w:tr w:rsidR="00DB74C7" w:rsidRPr="00DB74C7" w14:paraId="1B4F3165" w14:textId="77777777" w:rsidTr="000F656E">
        <w:tc>
          <w:tcPr>
            <w:tcW w:w="1817" w:type="dxa"/>
          </w:tcPr>
          <w:p w14:paraId="4DAAF0D6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Abstinence</w:t>
            </w:r>
          </w:p>
        </w:tc>
        <w:tc>
          <w:tcPr>
            <w:tcW w:w="1923" w:type="dxa"/>
          </w:tcPr>
          <w:p w14:paraId="31E60FBE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-99.7 (-234.8, 35.5)</w:t>
            </w:r>
          </w:p>
        </w:tc>
        <w:tc>
          <w:tcPr>
            <w:tcW w:w="1816" w:type="dxa"/>
            <w:vMerge/>
            <w:vAlign w:val="center"/>
          </w:tcPr>
          <w:p w14:paraId="61F6C93C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6" w:type="dxa"/>
          </w:tcPr>
          <w:p w14:paraId="5392DB23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0.99 (0.79, 1.23)</w:t>
            </w:r>
          </w:p>
        </w:tc>
        <w:tc>
          <w:tcPr>
            <w:tcW w:w="1817" w:type="dxa"/>
            <w:vMerge/>
            <w:vAlign w:val="center"/>
          </w:tcPr>
          <w:p w14:paraId="43EDAD79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024DA0B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1.03 (0.83, 1.27)</w:t>
            </w:r>
          </w:p>
        </w:tc>
        <w:tc>
          <w:tcPr>
            <w:tcW w:w="1817" w:type="dxa"/>
            <w:vMerge/>
            <w:vAlign w:val="center"/>
          </w:tcPr>
          <w:p w14:paraId="70CD9EBA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B74C7" w:rsidRPr="00DB74C7" w14:paraId="103CA3C1" w14:textId="77777777" w:rsidTr="000F656E">
        <w:tc>
          <w:tcPr>
            <w:tcW w:w="1817" w:type="dxa"/>
          </w:tcPr>
          <w:p w14:paraId="4826B1DA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20"/>
                <w:szCs w:val="20"/>
              </w:rPr>
              <w:t>Heavy drinking</w:t>
            </w:r>
          </w:p>
        </w:tc>
        <w:tc>
          <w:tcPr>
            <w:tcW w:w="1923" w:type="dxa"/>
          </w:tcPr>
          <w:p w14:paraId="0F81E0F3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61.7 (-58.4, 181.8)</w:t>
            </w:r>
          </w:p>
        </w:tc>
        <w:tc>
          <w:tcPr>
            <w:tcW w:w="1816" w:type="dxa"/>
            <w:vMerge/>
          </w:tcPr>
          <w:p w14:paraId="049F7B36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6" w:type="dxa"/>
          </w:tcPr>
          <w:p w14:paraId="75466B2E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1.34 (1.10, 1.63)</w:t>
            </w:r>
          </w:p>
        </w:tc>
        <w:tc>
          <w:tcPr>
            <w:tcW w:w="1817" w:type="dxa"/>
            <w:vMerge/>
          </w:tcPr>
          <w:p w14:paraId="298AB621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979D18D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B74C7">
              <w:rPr>
                <w:rFonts w:ascii="Arial" w:eastAsia="Times New Roman" w:hAnsi="Arial" w:cs="Arial"/>
                <w:sz w:val="19"/>
                <w:szCs w:val="19"/>
              </w:rPr>
              <w:t>1.22 (1.02, 1.47)</w:t>
            </w:r>
          </w:p>
        </w:tc>
        <w:tc>
          <w:tcPr>
            <w:tcW w:w="1817" w:type="dxa"/>
            <w:vMerge/>
          </w:tcPr>
          <w:p w14:paraId="6168E596" w14:textId="77777777" w:rsidR="00DB74C7" w:rsidRPr="00DB74C7" w:rsidRDefault="00DB74C7" w:rsidP="00DB74C7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8F393D9" w14:textId="1F257620" w:rsidR="00DB74C7" w:rsidRPr="00E36675" w:rsidRDefault="00DB74C7" w:rsidP="00E36675">
      <w:pPr>
        <w:tabs>
          <w:tab w:val="left" w:pos="2090"/>
        </w:tabs>
        <w:rPr>
          <w:rFonts w:ascii="Arial" w:eastAsia="Times New Roman" w:hAnsi="Arial" w:cs="Arial"/>
          <w:sz w:val="20"/>
          <w:szCs w:val="20"/>
        </w:rPr>
        <w:sectPr w:rsidR="00DB74C7" w:rsidRPr="00E36675" w:rsidSect="00DB74C7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  <w:bookmarkStart w:id="1" w:name="_GoBack"/>
      <w:bookmarkEnd w:id="1"/>
    </w:p>
    <w:p w14:paraId="754CF351" w14:textId="77777777" w:rsidR="00B94254" w:rsidRDefault="00E36675" w:rsidP="00E36675"/>
    <w:sectPr w:rsidR="00B94254" w:rsidSect="00524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33729C"/>
    <w:multiLevelType w:val="multilevel"/>
    <w:tmpl w:val="468860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72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374B6C7F"/>
    <w:multiLevelType w:val="multilevel"/>
    <w:tmpl w:val="9CC6F7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07D4876"/>
    <w:multiLevelType w:val="multilevel"/>
    <w:tmpl w:val="5896F4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EAE7E51"/>
    <w:multiLevelType w:val="multilevel"/>
    <w:tmpl w:val="B4629D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6035EB9"/>
    <w:multiLevelType w:val="multilevel"/>
    <w:tmpl w:val="2FB4645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95368A8"/>
    <w:multiLevelType w:val="multilevel"/>
    <w:tmpl w:val="B9D0EE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B2B7B52"/>
    <w:multiLevelType w:val="hybridMultilevel"/>
    <w:tmpl w:val="B8C84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4A"/>
    <w:rsid w:val="00051AE5"/>
    <w:rsid w:val="0007493E"/>
    <w:rsid w:val="00083FA5"/>
    <w:rsid w:val="00086E4A"/>
    <w:rsid w:val="00093983"/>
    <w:rsid w:val="000C5786"/>
    <w:rsid w:val="000D1B99"/>
    <w:rsid w:val="000E3102"/>
    <w:rsid w:val="000E65CD"/>
    <w:rsid w:val="000F7EF6"/>
    <w:rsid w:val="001266D0"/>
    <w:rsid w:val="00133B13"/>
    <w:rsid w:val="001437C9"/>
    <w:rsid w:val="001966D5"/>
    <w:rsid w:val="001C1332"/>
    <w:rsid w:val="00201FFA"/>
    <w:rsid w:val="00215A08"/>
    <w:rsid w:val="00215ECC"/>
    <w:rsid w:val="002202F3"/>
    <w:rsid w:val="00220D39"/>
    <w:rsid w:val="00253D33"/>
    <w:rsid w:val="00255984"/>
    <w:rsid w:val="00267528"/>
    <w:rsid w:val="002B114A"/>
    <w:rsid w:val="002B22E5"/>
    <w:rsid w:val="002B5E3C"/>
    <w:rsid w:val="002C7654"/>
    <w:rsid w:val="002D3764"/>
    <w:rsid w:val="00323875"/>
    <w:rsid w:val="003276AD"/>
    <w:rsid w:val="00347AFA"/>
    <w:rsid w:val="0035571A"/>
    <w:rsid w:val="00362899"/>
    <w:rsid w:val="0037604D"/>
    <w:rsid w:val="003934B4"/>
    <w:rsid w:val="003B074D"/>
    <w:rsid w:val="003B6CDE"/>
    <w:rsid w:val="003C71AF"/>
    <w:rsid w:val="00405DD3"/>
    <w:rsid w:val="00426A3C"/>
    <w:rsid w:val="0043335B"/>
    <w:rsid w:val="004548C9"/>
    <w:rsid w:val="00490D17"/>
    <w:rsid w:val="004A5296"/>
    <w:rsid w:val="004C0B22"/>
    <w:rsid w:val="004F4F8D"/>
    <w:rsid w:val="005244E1"/>
    <w:rsid w:val="00533F6E"/>
    <w:rsid w:val="005340F0"/>
    <w:rsid w:val="00546EC5"/>
    <w:rsid w:val="00565131"/>
    <w:rsid w:val="005666B7"/>
    <w:rsid w:val="0058044B"/>
    <w:rsid w:val="005A3227"/>
    <w:rsid w:val="005B1A7A"/>
    <w:rsid w:val="005B58C7"/>
    <w:rsid w:val="00621F53"/>
    <w:rsid w:val="0062379D"/>
    <w:rsid w:val="00645AAA"/>
    <w:rsid w:val="006704E6"/>
    <w:rsid w:val="00680662"/>
    <w:rsid w:val="00683BD6"/>
    <w:rsid w:val="006A2964"/>
    <w:rsid w:val="006C15A5"/>
    <w:rsid w:val="006D2A09"/>
    <w:rsid w:val="006D5A0D"/>
    <w:rsid w:val="006F2C03"/>
    <w:rsid w:val="007020DA"/>
    <w:rsid w:val="0073123F"/>
    <w:rsid w:val="0073216A"/>
    <w:rsid w:val="00741ED2"/>
    <w:rsid w:val="00747109"/>
    <w:rsid w:val="0075736C"/>
    <w:rsid w:val="0077663D"/>
    <w:rsid w:val="007B2B5A"/>
    <w:rsid w:val="007B733E"/>
    <w:rsid w:val="00850F36"/>
    <w:rsid w:val="0086017B"/>
    <w:rsid w:val="00871F16"/>
    <w:rsid w:val="00872E69"/>
    <w:rsid w:val="0087654C"/>
    <w:rsid w:val="00895C1A"/>
    <w:rsid w:val="008A25CE"/>
    <w:rsid w:val="008D3383"/>
    <w:rsid w:val="008D409E"/>
    <w:rsid w:val="00900672"/>
    <w:rsid w:val="0090484B"/>
    <w:rsid w:val="00914CF6"/>
    <w:rsid w:val="00916F50"/>
    <w:rsid w:val="00925A82"/>
    <w:rsid w:val="009A44EF"/>
    <w:rsid w:val="009A5876"/>
    <w:rsid w:val="009A7C1B"/>
    <w:rsid w:val="009F199A"/>
    <w:rsid w:val="009F67D7"/>
    <w:rsid w:val="00A01C3B"/>
    <w:rsid w:val="00A03BED"/>
    <w:rsid w:val="00A11EF8"/>
    <w:rsid w:val="00A272A0"/>
    <w:rsid w:val="00A505CD"/>
    <w:rsid w:val="00A61C1F"/>
    <w:rsid w:val="00A749F6"/>
    <w:rsid w:val="00A75789"/>
    <w:rsid w:val="00A92206"/>
    <w:rsid w:val="00AB3121"/>
    <w:rsid w:val="00AB4727"/>
    <w:rsid w:val="00AB60C8"/>
    <w:rsid w:val="00AB7CDC"/>
    <w:rsid w:val="00AB7FCD"/>
    <w:rsid w:val="00AC368B"/>
    <w:rsid w:val="00AD7619"/>
    <w:rsid w:val="00AF4A8B"/>
    <w:rsid w:val="00B0202E"/>
    <w:rsid w:val="00B451E1"/>
    <w:rsid w:val="00B458D5"/>
    <w:rsid w:val="00B47B22"/>
    <w:rsid w:val="00B65516"/>
    <w:rsid w:val="00B9052E"/>
    <w:rsid w:val="00B90970"/>
    <w:rsid w:val="00BA0AE0"/>
    <w:rsid w:val="00BC4C60"/>
    <w:rsid w:val="00BF0541"/>
    <w:rsid w:val="00C203BE"/>
    <w:rsid w:val="00C209F6"/>
    <w:rsid w:val="00C32486"/>
    <w:rsid w:val="00C443F8"/>
    <w:rsid w:val="00C657C1"/>
    <w:rsid w:val="00C805A5"/>
    <w:rsid w:val="00C872E7"/>
    <w:rsid w:val="00C92FDB"/>
    <w:rsid w:val="00CA5886"/>
    <w:rsid w:val="00CD251F"/>
    <w:rsid w:val="00CF3E72"/>
    <w:rsid w:val="00D23BFD"/>
    <w:rsid w:val="00D326B2"/>
    <w:rsid w:val="00D332B3"/>
    <w:rsid w:val="00D52C2E"/>
    <w:rsid w:val="00D55C61"/>
    <w:rsid w:val="00D65790"/>
    <w:rsid w:val="00D948F3"/>
    <w:rsid w:val="00D94B83"/>
    <w:rsid w:val="00DA18AC"/>
    <w:rsid w:val="00DA1910"/>
    <w:rsid w:val="00DB74C7"/>
    <w:rsid w:val="00DC33F1"/>
    <w:rsid w:val="00DD2DDA"/>
    <w:rsid w:val="00DF5746"/>
    <w:rsid w:val="00E216D7"/>
    <w:rsid w:val="00E21A0D"/>
    <w:rsid w:val="00E30479"/>
    <w:rsid w:val="00E36675"/>
    <w:rsid w:val="00E47AAF"/>
    <w:rsid w:val="00E65E6E"/>
    <w:rsid w:val="00E7615C"/>
    <w:rsid w:val="00EA33FF"/>
    <w:rsid w:val="00EB433E"/>
    <w:rsid w:val="00ED2E05"/>
    <w:rsid w:val="00EF3F41"/>
    <w:rsid w:val="00F06713"/>
    <w:rsid w:val="00F14CF7"/>
    <w:rsid w:val="00F26169"/>
    <w:rsid w:val="00F37549"/>
    <w:rsid w:val="00F435C1"/>
    <w:rsid w:val="00F50407"/>
    <w:rsid w:val="00F713CD"/>
    <w:rsid w:val="00F82B97"/>
    <w:rsid w:val="00F913A6"/>
    <w:rsid w:val="00FB0F11"/>
    <w:rsid w:val="00FC1958"/>
    <w:rsid w:val="00FD1F3B"/>
    <w:rsid w:val="00FD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82DC8"/>
  <w14:defaultImageDpi w14:val="32767"/>
  <w15:chartTrackingRefBased/>
  <w15:docId w15:val="{205A6464-2515-5E4A-A23F-D9CFCBA0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7AFA"/>
    <w:pPr>
      <w:keepNext/>
      <w:keepLines/>
      <w:numPr>
        <w:numId w:val="6"/>
      </w:numPr>
      <w:spacing w:before="240"/>
      <w:ind w:hanging="360"/>
      <w:outlineLvl w:val="0"/>
    </w:pPr>
    <w:rPr>
      <w:rFonts w:ascii="Arial" w:eastAsiaTheme="majorEastAsia" w:hAnsi="Arial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7AFA"/>
    <w:pPr>
      <w:keepNext/>
      <w:keepLines/>
      <w:numPr>
        <w:ilvl w:val="1"/>
        <w:numId w:val="5"/>
      </w:numPr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47AFA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47AFA"/>
    <w:pPr>
      <w:keepNext/>
      <w:keepLines/>
      <w:numPr>
        <w:ilvl w:val="3"/>
        <w:numId w:val="5"/>
      </w:numPr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AFA"/>
    <w:rPr>
      <w:rFonts w:ascii="Arial" w:eastAsiaTheme="majorEastAsia" w:hAnsi="Arial" w:cstheme="majorBidi"/>
      <w:color w:val="2F5496" w:themeColor="accent1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AFA"/>
    <w:rPr>
      <w:rFonts w:ascii="Arial" w:eastAsiaTheme="majorEastAsia" w:hAnsi="Arial" w:cstheme="majorBidi"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AFA"/>
    <w:rPr>
      <w:rFonts w:ascii="Arial" w:eastAsiaTheme="majorEastAsia" w:hAnsi="Arial" w:cstheme="majorBidi"/>
      <w:color w:val="1F3763" w:themeColor="accent1" w:themeShade="7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AFA"/>
    <w:rPr>
      <w:rFonts w:ascii="Arial" w:eastAsiaTheme="majorEastAsia" w:hAnsi="Arial" w:cstheme="majorBidi"/>
      <w:i/>
      <w:iCs/>
      <w:color w:val="2F5496" w:themeColor="accent1" w:themeShade="BF"/>
      <w:sz w:val="22"/>
    </w:rPr>
  </w:style>
  <w:style w:type="table" w:customStyle="1" w:styleId="TableGrid1">
    <w:name w:val="Table Grid1"/>
    <w:basedOn w:val="TableNormal"/>
    <w:next w:val="TableGrid"/>
    <w:uiPriority w:val="39"/>
    <w:rsid w:val="00DB74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7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AC5F5-EE92-EC4A-BAAC-61956F83C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</dc:creator>
  <cp:keywords/>
  <dc:description/>
  <cp:lastModifiedBy>Kaku</cp:lastModifiedBy>
  <cp:revision>3</cp:revision>
  <dcterms:created xsi:type="dcterms:W3CDTF">2019-07-30T14:41:00Z</dcterms:created>
  <dcterms:modified xsi:type="dcterms:W3CDTF">2019-07-30T14:42:00Z</dcterms:modified>
</cp:coreProperties>
</file>